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440"/>
        <w:tblW w:w="14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91"/>
        <w:gridCol w:w="1417"/>
        <w:gridCol w:w="679"/>
        <w:gridCol w:w="679"/>
        <w:gridCol w:w="680"/>
        <w:gridCol w:w="567"/>
        <w:gridCol w:w="680"/>
        <w:gridCol w:w="680"/>
        <w:gridCol w:w="680"/>
        <w:gridCol w:w="680"/>
        <w:gridCol w:w="680"/>
        <w:gridCol w:w="680"/>
        <w:gridCol w:w="680"/>
        <w:gridCol w:w="8"/>
        <w:gridCol w:w="1560"/>
        <w:gridCol w:w="20"/>
        <w:gridCol w:w="877"/>
        <w:gridCol w:w="14"/>
        <w:gridCol w:w="884"/>
        <w:gridCol w:w="7"/>
        <w:gridCol w:w="1174"/>
      </w:tblGrid>
      <w:tr w:rsidR="00DD2A8B" w:rsidRPr="00DB149C" w14:paraId="20A187E3" w14:textId="77777777" w:rsidTr="00DD2A8B">
        <w:trPr>
          <w:trHeight w:val="20"/>
        </w:trPr>
        <w:tc>
          <w:tcPr>
            <w:tcW w:w="1191" w:type="dxa"/>
            <w:vMerge w:val="restart"/>
            <w:tcBorders>
              <w:left w:val="nil"/>
              <w:right w:val="nil"/>
            </w:tcBorders>
            <w:vAlign w:val="center"/>
          </w:tcPr>
          <w:p w14:paraId="7DA9251A" w14:textId="7005F711" w:rsidR="00DD2A8B" w:rsidRPr="00DB149C" w:rsidRDefault="00A2591F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 xml:space="preserve">Type of </w:t>
            </w:r>
            <w:proofErr w:type="spellStart"/>
            <w:r w:rsidR="00DD2A8B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Carbapenamase</w:t>
            </w:r>
            <w:proofErr w:type="spellEnd"/>
            <w:r w:rsidR="00DD2A8B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 xml:space="preserve"> produced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D01566C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7373" w:type="dxa"/>
            <w:gridSpan w:val="12"/>
            <w:tcBorders>
              <w:left w:val="nil"/>
              <w:right w:val="nil"/>
            </w:tcBorders>
            <w:vAlign w:val="center"/>
          </w:tcPr>
          <w:p w14:paraId="175D505E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Cumulative % of isolate at MIC (mg/L)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1E0E589" w14:textId="4312F498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 xml:space="preserve">% of susceptible </w:t>
            </w:r>
            <w:proofErr w:type="spellStart"/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isolates</w:t>
            </w: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97" w:type="dxa"/>
            <w:gridSpan w:val="2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5BD2AC3C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MIC</w:t>
            </w: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vertAlign w:val="subscript"/>
                <w:lang w:val="en-GB" w:eastAsia="fr-FR"/>
              </w:rPr>
              <w:t>50</w:t>
            </w:r>
          </w:p>
        </w:tc>
        <w:tc>
          <w:tcPr>
            <w:tcW w:w="898" w:type="dxa"/>
            <w:gridSpan w:val="2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C265031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MIC</w:t>
            </w: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vertAlign w:val="subscript"/>
                <w:lang w:val="en-GB" w:eastAsia="fr-FR"/>
              </w:rPr>
              <w:t>90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4DF2BD6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Range</w:t>
            </w:r>
          </w:p>
        </w:tc>
      </w:tr>
      <w:tr w:rsidR="00DD2A8B" w:rsidRPr="00DB149C" w14:paraId="3D5E7AC0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E6CC74" w14:textId="1311656D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3E78CD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fr-FR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US" w:eastAsia="fr-FR"/>
              </w:rPr>
              <w:t xml:space="preserve">BL/BLI </w:t>
            </w:r>
            <w:proofErr w:type="spellStart"/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US" w:eastAsia="fr-FR"/>
              </w:rPr>
              <w:t>combinations</w:t>
            </w: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6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AD1149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≤0.125</w:t>
            </w:r>
          </w:p>
        </w:tc>
        <w:tc>
          <w:tcPr>
            <w:tcW w:w="6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7CFBED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25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D9AE34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5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FCEB71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E10CEB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B9560E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274A40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586586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6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B8B36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58860A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680" w:type="dxa"/>
            <w:tcBorders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7F1AE500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≥128</w:t>
            </w:r>
          </w:p>
        </w:tc>
        <w:tc>
          <w:tcPr>
            <w:tcW w:w="1568" w:type="dxa"/>
            <w:gridSpan w:val="2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527A52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</w:p>
        </w:tc>
        <w:tc>
          <w:tcPr>
            <w:tcW w:w="911" w:type="dxa"/>
            <w:gridSpan w:val="3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72B8B6E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</w:p>
        </w:tc>
        <w:tc>
          <w:tcPr>
            <w:tcW w:w="891" w:type="dxa"/>
            <w:gridSpan w:val="2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C90ED87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</w:p>
        </w:tc>
        <w:tc>
          <w:tcPr>
            <w:tcW w:w="1174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EF52378" w14:textId="77777777" w:rsidR="00DD2A8B" w:rsidRPr="00DB149C" w:rsidRDefault="00DD2A8B" w:rsidP="003E6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</w:p>
        </w:tc>
      </w:tr>
      <w:tr w:rsidR="00DD2A8B" w:rsidRPr="00DB149C" w14:paraId="4D4C87B6" w14:textId="77777777" w:rsidTr="00DD2A8B">
        <w:trPr>
          <w:trHeight w:val="20"/>
        </w:trPr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97EE84" w14:textId="57CB5A5F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NDM-type</w:t>
            </w:r>
          </w:p>
          <w:p w14:paraId="1BA624D5" w14:textId="50AD588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 xml:space="preserve">n = </w:t>
            </w:r>
            <w:r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5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DFC1FD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  <w:t>FDC</w:t>
            </w:r>
          </w:p>
        </w:tc>
        <w:tc>
          <w:tcPr>
            <w:tcW w:w="67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621F31B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7837BC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1FF1AD5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B5612D" w14:textId="01917269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1.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5DE8AB" w14:textId="555A3BDD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6.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B3C27D" w14:textId="46D9F2F2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5.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38EB23" w14:textId="486E6CD7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.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A15A41" w14:textId="7450342A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3.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1066D2" w14:textId="05E01F13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5.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45861D" w14:textId="1AC0B6DB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037023E" w14:textId="48874EC8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848ED5" w14:textId="382ED8D2" w:rsidR="00DD2A8B" w:rsidRPr="00DB149C" w:rsidRDefault="00622409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6.4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8683934" w14:textId="04640C9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1673FBA" w14:textId="6E597714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104B97C" w14:textId="3CB5114F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533C890A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0BFF3DC4" w14:textId="3D98E42E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F14A37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ATM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8B8FACC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B7A1D48" w14:textId="7082FC31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6C21D55" w14:textId="63C23C99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EC3F57" w14:textId="1DD6797B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46B0F0" w14:textId="78B68801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FEDA33" w14:textId="1EB5475E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05CFC3" w14:textId="4DDFF5AC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0041A2" w14:textId="6A664B32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2.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1E2BCDF" w14:textId="3893FD42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6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2746265" w14:textId="1E41C488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5EF9D0E" w14:textId="504F74E9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7A2224" w14:textId="3A7E7268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27CADE6" w14:textId="3C1C4322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5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4281CD4" w14:textId="60437A9E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56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1E6EDC5" w14:textId="6C4E153E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5903F5AA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546222BE" w14:textId="71A274F9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DBB242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AZA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E5262A6" w14:textId="6CFE2C8C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3.9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9F3786" w14:textId="704124BA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21D284" w14:textId="43952881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8.2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895ECB2" w14:textId="26519CF4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62.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A61ADE" w14:textId="079351F6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6184F2" w14:textId="303DD135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8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3630FF" w14:textId="16CD068A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0294DB" w14:textId="479093DC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7.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1576E3" w14:textId="6536530E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7EE0CB" w14:textId="34FC2B05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D82AF2C" w14:textId="728CEDED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A1F98" w14:textId="3F60D9BC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2.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22B0B3E" w14:textId="17C3E09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85B41A1" w14:textId="1273B00E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FF1C448" w14:textId="0A8624D2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4B51D37D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07F47019" w14:textId="5D905B41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7D33CB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38BBE1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8C6502" w14:textId="6B02CD95" w:rsidR="00DD2A8B" w:rsidRPr="00DB149C" w:rsidRDefault="00DD2A8B" w:rsidP="00917B1B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50BAF08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468D50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A81F60" w14:textId="70A780A4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C877D9" w14:textId="63F95E6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AA8EBC" w14:textId="58AAAC0E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.8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32800A" w14:textId="7CD8B094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066CCE3" w14:textId="15836CAA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CEDE5B" w14:textId="4E400AFD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.7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535243F" w14:textId="4EE107D3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E337E" w14:textId="018DDAC4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A6A3DBF" w14:textId="0CD07B63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8CF7B1C" w14:textId="5F93242D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AB2E040" w14:textId="73E69825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23F0FCD5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D2B2CE4" w14:textId="6E5A9634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65EF70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-T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D9F4F8B" w14:textId="25527E7C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.8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BB2F49" w14:textId="47338F65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3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11C84E" w14:textId="784EC183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2.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3E286F" w14:textId="3784DEE9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7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A20AD4" w14:textId="649BBF47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86656B" w14:textId="03F6FE41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EDA41E" w14:textId="7B05C637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9.3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BE0277" w14:textId="16BE3AAE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8.2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717AE6" w14:textId="25F67158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.7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84CA6F" w14:textId="2C76DCF2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456C7FC" w14:textId="12FADEBD" w:rsidR="00DD2A8B" w:rsidRPr="00DB149C" w:rsidRDefault="00CC0F1D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F98E37" w14:textId="16C2E2A5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7.9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DD1A679" w14:textId="6472A15D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32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EEC6FA3" w14:textId="31B8B0C1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28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F838778" w14:textId="0A443BA1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B85040" w:rsidRPr="00DB149C" w14:paraId="50F4F8F4" w14:textId="77777777" w:rsidTr="004C2452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F204321" w14:textId="056E0B14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BC3B54" w14:textId="77777777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-Z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CE68D" w14:textId="7CC60D12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2.1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56B50" w14:textId="0975A19B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7.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2CFD3" w14:textId="2E94CF30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7.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BC3D8" w14:textId="79936537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5086A" w14:textId="0EE777C3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0A744" w14:textId="0D728B69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DD6F6" w14:textId="37EEB7C4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13C6D90" w14:textId="1F3E20A6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4111E" w14:textId="2D774205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183A4" w14:textId="532C78C1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1E33F8F5" w14:textId="18EF10C1" w:rsidR="00B85040" w:rsidRPr="00B85040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AEBA9D" w14:textId="509F9D22" w:rsidR="00B85040" w:rsidRPr="00DB149C" w:rsidRDefault="00C95168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92.9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039FAAB" w14:textId="5D1B9D75" w:rsidR="00B85040" w:rsidRPr="00DB149C" w:rsidRDefault="00E2124B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B523FAD" w14:textId="077471F1" w:rsidR="00B85040" w:rsidRPr="00DB149C" w:rsidRDefault="00E2124B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6D61833F" w14:textId="76B035D9" w:rsidR="00B85040" w:rsidRPr="00DB149C" w:rsidRDefault="00B85040" w:rsidP="00B850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120E62CB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0FF8639" w14:textId="0BB0C0DB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CD33E4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  <w:t>IMP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C7CFB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38A24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762B6" w14:textId="0D5E9330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2E5F0" w14:textId="1ABFC025" w:rsidR="00DD2A8B" w:rsidRPr="00DB149C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3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C11E9" w14:textId="1D27D2DF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7FCCC" w14:textId="535AEADF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1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A0056" w14:textId="7B3AF797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1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BE877" w14:textId="44A791C7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3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1F593" w14:textId="3D7BF896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6C1CD" w14:textId="1CC1DB25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28858E32" w14:textId="7C6A8F81" w:rsidR="00DD2A8B" w:rsidRPr="00B85040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B85040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566F03" w14:textId="605AD2C8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5.4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EDAE8B" w14:textId="1943D543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4DC5EB" w14:textId="2B13A62A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AE7D6D" w14:textId="7D508109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E2124B" w:rsidRPr="00DB149C" w14:paraId="5A3E61C0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CF0AEF5" w14:textId="214BCC2D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74C319" w14:textId="77777777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I/R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D649B" w14:textId="168B2A5C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975EE" w14:textId="0E7AC2AD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E33AE" w14:textId="6A4FB25E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17CBD" w14:textId="6C2E85CA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B5965" w14:textId="4645A4CE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13F8C" w14:textId="6C2E2298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1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FBF1E" w14:textId="1EE5B870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1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3B2E5" w14:textId="7C9110F2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1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2E298" w14:textId="238DCB98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2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BAE2C" w14:textId="11C852A6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2C85965E" w14:textId="4E1128C7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F02B804" w14:textId="0E1FB7BC" w:rsidR="00E2124B" w:rsidRPr="00DB149C" w:rsidRDefault="00C95168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.6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65A5B7A" w14:textId="325E64D9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374320E" w14:textId="3143116F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BB14203" w14:textId="7862F2AA" w:rsidR="00E2124B" w:rsidRPr="00DB149C" w:rsidRDefault="00E2124B" w:rsidP="00E212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7C75BFCC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2638FBE9" w14:textId="018673E4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24E877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EM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720BA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F7761" w14:textId="0C978961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3AF17" w14:textId="674CE91A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0B994" w14:textId="399BB740" w:rsidR="00DD2A8B" w:rsidRPr="00DB149C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C53C3" w14:textId="1304E141" w:rsidR="00DD2A8B" w:rsidRPr="00DB149C" w:rsidRDefault="00B85040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61005" w14:textId="0CEF032A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6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161C9" w14:textId="1FABBC0E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15149" w14:textId="216DB4CB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1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81B56" w14:textId="506B39E8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3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D8675" w14:textId="709E5CFE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6.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5CC3D01" w14:textId="61B27746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0B7C0AD" w14:textId="64310BFD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.1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677010" w14:textId="67EB000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F42C6AA" w14:textId="1BF66BCD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CC5215" w14:textId="21BAF6BA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037C99FB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9891CEC" w14:textId="0BBD5B83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27660C" w14:textId="465EA37D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VB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2ABCE" w14:textId="463CDC3B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5E8AE" w14:textId="4860D79F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C5C29" w14:textId="3E07B2BD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881F6" w14:textId="2351BB92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E97E2" w14:textId="599BF07F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4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56097" w14:textId="2D1DF5B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3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75022" w14:textId="62FBC4EA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3.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9EE14" w14:textId="6BA6BD0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F1633" w14:textId="4C341E09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3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362B4" w14:textId="2EE72E64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236E7027" w14:textId="11EA45EB" w:rsidR="00DD2A8B" w:rsidRPr="00DB149C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ED15D0F" w14:textId="5CE63AC5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3.9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EC00F0" w14:textId="24ADC2CB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ECADAA" w14:textId="357954EE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ACF0842" w14:textId="028216CD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782EFBB9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C4C02F3" w14:textId="6E33A860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19F846" w14:textId="77777777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ER-NAC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5660A8" w14:textId="29FA4800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7.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C6F4F4" w14:textId="7CD2F80F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B03260" w14:textId="18362178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893868" w14:textId="5A747288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45DC13" w14:textId="6839B2CF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9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18AD20" w14:textId="34A3F3F3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697DE" w14:textId="7A34A7FE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ECE10F" w14:textId="1D18F840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2EC3F" w14:textId="500C601C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2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DE0AA" w14:textId="7F06471F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9.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1190A0F1" w14:textId="6FECFB9C" w:rsidR="00DD2A8B" w:rsidRPr="00622409" w:rsidRDefault="007E6CEF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EB3863B" w14:textId="2410219F" w:rsidR="00DD2A8B" w:rsidRPr="00DB149C" w:rsidRDefault="00C95168" w:rsidP="00525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9.6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831431A" w14:textId="4214F5E5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4E802BA" w14:textId="66890D02" w:rsidR="00DD2A8B" w:rsidRPr="00DB149C" w:rsidRDefault="00E2124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3BD81F2" w14:textId="30D082B5" w:rsidR="00DD2A8B" w:rsidRPr="00DB149C" w:rsidRDefault="00DD2A8B" w:rsidP="00E8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0788603F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BA2ADA8" w14:textId="5F55E095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ECE75D" w14:textId="2D0CD859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AVI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74B2D3" w14:textId="559BF5BA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8.6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0FD32E7" w14:textId="35E5DED3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9.3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96911F" w14:textId="3049F708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4.6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4A3DDD" w14:textId="00373DE4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3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33F478" w14:textId="7C84C03B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366760" w14:textId="00D21C63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7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28A82A" w14:textId="4C1B3513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1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C82861" w14:textId="12C44DF2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C1D1E6" w14:textId="33C42DFF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7.5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9E5B64" w14:textId="40B6E7EF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B24E876" w14:textId="09C5FEB4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2C6DD3" w14:textId="15C035F2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E165C" w14:textId="3151A339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2CB80A" w14:textId="3701A022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9D31B2" w14:textId="650F9C80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715C233E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5E0F7A1" w14:textId="5475127A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888B71" w14:textId="57E8A14E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REL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5A517A" w14:textId="2DB65A8C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9.6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F4B705" w14:textId="328DA263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11E24D8" w14:textId="77561B42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2.9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7826C5" w14:textId="6BB14FA3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3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74252A" w14:textId="4D2E74C9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C28EAD" w14:textId="480256DD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7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E87B8E" w14:textId="107E463B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D8E854" w14:textId="3FE5628C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9.3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55AE2A" w14:textId="6F9BE0BE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075E52" w14:textId="0A2D1199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6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4BA3A32" w14:textId="74012058" w:rsidR="00DD2A8B" w:rsidRPr="00622409" w:rsidRDefault="004D0D3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EA03CE" w14:textId="6E8774CC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A0EA0E" w14:textId="5468FABD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3FC413" w14:textId="62398A91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4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451CE18" w14:textId="4B52CE70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7A709359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76C0E806" w14:textId="0E29184B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921A99" w14:textId="7AE8FBEC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VAB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D13597E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5CFE8E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9E67E0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03D17E" w14:textId="49BCBF06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1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88B5CD" w14:textId="67747F40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8.2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B34A06" w14:textId="2BA6FBFF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7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2B85C5" w14:textId="0C0F8E97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3.2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B7BC3F" w14:textId="475F7E8F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2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BD8318" w14:textId="6428F29C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5B111F" w14:textId="6C8F200E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5ACD78F" w14:textId="52C3F997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67A7BE" w14:textId="5685BFDA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8.2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9B079A" w14:textId="5485CF17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7F8824" w14:textId="7543FAA6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32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96CE2D" w14:textId="22F3BB9C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7137EA17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BD1B90A" w14:textId="40E5EED8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B48A47" w14:textId="6F4E560F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TAN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2990DE" w14:textId="644B25FF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8.6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A794FF" w14:textId="69CF43C7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0C00AF" w14:textId="493DE9E6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5.4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8311C4" w14:textId="69854982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7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4D5E05" w14:textId="5A413C4F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1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1CF381" w14:textId="4A1F74B6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4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B68849" w14:textId="423C3689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5.7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972BFE" w14:textId="3A12D185" w:rsidR="00DD2A8B" w:rsidRPr="00622409" w:rsidRDefault="00F826CA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7F7017" w14:textId="798490B8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4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FBDA66" w14:textId="623AA5A0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4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9F67629" w14:textId="51A51BAB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E7CCFF" w14:textId="18A7A76B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1.4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B04FFD" w14:textId="23EC9686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F998B1" w14:textId="1E507104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6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639AD5" w14:textId="60087BD9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72A9014D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091C795B" w14:textId="1D557BAA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4685B6C" w14:textId="12DED153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ZID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87FD06" w14:textId="413305C0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.8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602B143" w14:textId="65B6EEA8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0572843" w14:textId="6BDB07B7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7.5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AB072C5" w14:textId="35EFFCC2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9.3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2FE714" w14:textId="385F84D5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9.3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C0B93D" w14:textId="512B9F5A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8F443B" w14:textId="333C306E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397AED" w14:textId="6043940D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12DBABB" w14:textId="09B725EB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4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261493C" w14:textId="57EB775F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4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9437091" w14:textId="2E4E2334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9B730F" w14:textId="6DA42ACF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9.3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99E1DD" w14:textId="5065F1E8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7AA5D7" w14:textId="71FE2CD7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638F8AE" w14:textId="408427BF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5BDA0715" w14:textId="77777777" w:rsidTr="00DD2A8B">
        <w:trPr>
          <w:trHeight w:val="20"/>
        </w:trPr>
        <w:tc>
          <w:tcPr>
            <w:tcW w:w="119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A3DBDC" w14:textId="5760A5D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366E8D" w14:textId="6DCEECA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NAC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3BD2B7" w14:textId="63DBDAF3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6.4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0F98DC" w14:textId="4B258333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58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B681CB8" w14:textId="7861F962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6.1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4228ECB" w14:textId="0BE5F643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3.2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CCD451" w14:textId="4743DC95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8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A07B6" w14:textId="4C88748A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3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069440" w14:textId="75747B0E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5.7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7251DC" w14:textId="6C015A4C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1.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ABB5372" w14:textId="18C5A48E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2.9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7CECE5" w14:textId="4A667D41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94.6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698D4AD" w14:textId="185376B8" w:rsidR="00DD2A8B" w:rsidRPr="00622409" w:rsidRDefault="006401F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0782F1" w14:textId="093624B0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78.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373D14" w14:textId="5648BF62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0.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2F1549" w14:textId="014A6912" w:rsidR="00DD2A8B" w:rsidRPr="00DB149C" w:rsidRDefault="007D50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6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0765F" w14:textId="7B7112BB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697A4760" w14:textId="77777777" w:rsidTr="00DD2A8B">
        <w:trPr>
          <w:trHeight w:val="20"/>
        </w:trPr>
        <w:tc>
          <w:tcPr>
            <w:tcW w:w="119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4D463F" w14:textId="77777777" w:rsidR="00DD2A8B" w:rsidRPr="00363DAD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  <w:r w:rsidRPr="00363DAD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VIM-type</w:t>
            </w:r>
          </w:p>
          <w:p w14:paraId="7C4A9FE5" w14:textId="41D8CABA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  <w:t>n= 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E4FD77" w14:textId="4EBF8A60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eastAsia="fr-FR"/>
              </w:rPr>
              <w:t>FDC</w:t>
            </w:r>
          </w:p>
        </w:tc>
        <w:tc>
          <w:tcPr>
            <w:tcW w:w="67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DCA003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F36E81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E3156C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9B97972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74E082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D5A9C0" w14:textId="4CFC8CA0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DE1260" w14:textId="4BBACF23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73CECF" w14:textId="7353E647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D19E30" w14:textId="42060FFE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AE59C1" w14:textId="27F366A5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EB5EB13" w14:textId="125D764B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FF8A52" w14:textId="7840B54B" w:rsidR="00DD2A8B" w:rsidRPr="00DB149C" w:rsidRDefault="00622409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06A30CC" w14:textId="66B47DF4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8</w:t>
            </w:r>
          </w:p>
        </w:tc>
        <w:tc>
          <w:tcPr>
            <w:tcW w:w="891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4DEE71D" w14:textId="7B7448D5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32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65517AD" w14:textId="26F91A0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62330638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3110D90" w14:textId="0FE4FDD2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41FF11" w14:textId="347F0A08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ATM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EE2FA07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49EC9FD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AB7DAE3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54E033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29E509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446250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7C5AF3" w14:textId="22DD86C9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B9E57B" w14:textId="28F6E5E0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A58B47" w14:textId="0C4AB463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1DD1CB5" w14:textId="0456AD80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AA2ED40" w14:textId="01BE0D0A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3F5271" w14:textId="19E687D6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04A9763" w14:textId="7D90DE11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89E7EBE" w14:textId="546B9C96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3710754" w14:textId="3D677CB1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812978" w:rsidRPr="00DB149C" w14:paraId="5D40D11B" w14:textId="77777777" w:rsidTr="00213E1D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5A8270FA" w14:textId="3D33C2AE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351078" w14:textId="79165621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AZA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3C5A9C7" w14:textId="1DD0192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10F1D7F" w14:textId="3A80623B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EB61B0" w14:textId="043CA7A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0F5A88" w14:textId="1BDE2B54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10D2B8" w14:textId="328F111E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70C957" w14:textId="00BE5F7F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E8F6AE" w14:textId="2E145E31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4C5685" w14:textId="25F74CBE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09FCF9B" w14:textId="1B47D012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DEC5C5B" w14:textId="2D05FB1D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F9FC9E1" w14:textId="597F4054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EF8BA" w14:textId="632A4485" w:rsidR="00812978" w:rsidRPr="00DB149C" w:rsidRDefault="00C9516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A68C425" w14:textId="716EA36F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039BF5D" w14:textId="35E3C4B1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626F273A" w14:textId="2CFBEB93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402F1BEA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AA2EE60" w14:textId="638F7178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9F8C1F" w14:textId="5510D399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CF8AC1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0AF3F1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E3D389F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DB1FDF4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6883CF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9573F1" w14:textId="0132D079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8DB2ED" w14:textId="7ED66021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1607CA" w14:textId="21CE3510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35941F" w14:textId="66A6A328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802488" w14:textId="6E09A3E9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80642E2" w14:textId="6B5D7FAD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E90861" w14:textId="67938286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0F34E60" w14:textId="60F7DD80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1128A40" w14:textId="3CBE41AA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56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F4E76C4" w14:textId="46277475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812978" w:rsidRPr="00DB149C" w14:paraId="3B688886" w14:textId="77777777" w:rsidTr="00227EF3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A4EB5B9" w14:textId="538F103C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9E729D" w14:textId="6AF347C6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-T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9FED45" w14:textId="6BB7B394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5E29B1" w14:textId="6C4F5F3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721291" w14:textId="75BCEEB5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53EFF0B" w14:textId="0D148B58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CCB35F2" w14:textId="68327879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AE13C95" w14:textId="73449B1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DE1EC2" w14:textId="29FD9E3D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4ED16B" w14:textId="01AC5385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3C4C0A6" w14:textId="4B0CC22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E1F84C8" w14:textId="438010EE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A35DCC0" w14:textId="231659FF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0B031D" w14:textId="625C899D" w:rsidR="00812978" w:rsidRPr="00DB149C" w:rsidRDefault="00C9516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0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E83604E" w14:textId="4F808697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11251FA" w14:textId="2BD7A855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28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36DF9BCB" w14:textId="6C5BDBC0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812978" w:rsidRPr="00DB149C" w14:paraId="40207E6C" w14:textId="77777777" w:rsidTr="0051133C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344A5073" w14:textId="0A127F72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FD2877" w14:textId="593276F9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FEP-Z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062B29" w14:textId="6BEA4F7E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B273C5" w14:textId="58755835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104F65" w14:textId="44EBAC20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8C28EDE" w14:textId="2AF0F843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EF7E77" w14:textId="7970DC1B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D36E54" w14:textId="79B8F9BB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3C50DB" w14:textId="485179C9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6F687D9" w14:textId="78BA01C9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AC662B3" w14:textId="12E38032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7C5692F" w14:textId="3CB9C186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B61092A" w14:textId="3D4216D5" w:rsidR="00812978" w:rsidRPr="00622409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2CF4B1" w14:textId="5CC67547" w:rsidR="00812978" w:rsidRPr="00DB149C" w:rsidRDefault="00C9516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0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1B41B24" w14:textId="7D91597B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582230D" w14:textId="25EC0D7A" w:rsidR="00812978" w:rsidRPr="00DB149C" w:rsidRDefault="009E0482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28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C875DA7" w14:textId="1B0A32CA" w:rsidR="00812978" w:rsidRPr="00DB149C" w:rsidRDefault="00812978" w:rsidP="008129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13B49557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399EDC43" w14:textId="36E14016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E74C6D1" w14:textId="4183C634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  <w:t>IMP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FBF68D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2E42A8" w14:textId="264F3896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2C01327" w14:textId="075A17C9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ABA898" w14:textId="3551348F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6F9880" w14:textId="5590F699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3A32B4" w14:textId="71B8B1FC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B7F2D1" w14:textId="4E652FC1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EB0415" w14:textId="0075C6A9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087064" w14:textId="78448573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CCB992" w14:textId="14ABC0B4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CF7D8A6" w14:textId="2E89BB0E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33C76E" w14:textId="448E1F27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E769424" w14:textId="52CDCC08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61DE000" w14:textId="2E4DE144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32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3273F50" w14:textId="72AB8464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2C17FC" w:rsidRPr="00DB149C" w14:paraId="63150E37" w14:textId="77777777" w:rsidTr="007062D3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1D1E3B5" w14:textId="10E59F00" w:rsidR="002C17FC" w:rsidRPr="00DB149C" w:rsidRDefault="002C17FC" w:rsidP="002C17F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194A9B" w14:textId="77F234BA" w:rsidR="002C17FC" w:rsidRPr="00DB149C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I/R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314FEA76" w14:textId="51DF3696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1E275A6" w14:textId="10957CBE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7C857C4" w14:textId="111292C6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BDBDAB5" w14:textId="006DD860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625028" w14:textId="229D1CFD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A9F8DC" w14:textId="7A44FA61" w:rsidR="002C17FC" w:rsidRPr="00622409" w:rsidRDefault="009E0482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BCB9CF" w14:textId="5A529386" w:rsidR="002C17FC" w:rsidRPr="00622409" w:rsidRDefault="009E0482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310247" w14:textId="3B2C03DE" w:rsidR="002C17FC" w:rsidRPr="00622409" w:rsidRDefault="009E0482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3153F5" w14:textId="007BA045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6EA2B7" w14:textId="1EEFEEC0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9650F9C" w14:textId="5F65380A" w:rsidR="002C17FC" w:rsidRPr="00622409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EF39A4" w14:textId="1B4DE666" w:rsidR="002C17FC" w:rsidRPr="00DB149C" w:rsidRDefault="00C95168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2831023" w14:textId="3974BB48" w:rsidR="002C17FC" w:rsidRPr="00DB149C" w:rsidRDefault="009E0482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90ED419" w14:textId="426AB759" w:rsidR="002C17FC" w:rsidRPr="00DB149C" w:rsidRDefault="009E0482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4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58EBA490" w14:textId="2BE451E5" w:rsidR="002C17FC" w:rsidRPr="00DB149C" w:rsidRDefault="002C17FC" w:rsidP="002C1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2210B476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39CF2F05" w14:textId="0138CD24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4BA0E4" w14:textId="53D492DD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EM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C682F01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E033F3" w14:textId="655CD46F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35AB0B" w14:textId="61A9F03C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EFC6ED" w14:textId="237F31E5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AF245F" w14:textId="69921010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134C25" w14:textId="619B425C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2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5CF631" w14:textId="6B93829C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5D8BF8" w14:textId="3611FBEC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CF7E96" w14:textId="1FC5AF0A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53823FF" w14:textId="014325B1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5C9CFDE" w14:textId="76926FBE" w:rsidR="00DD2A8B" w:rsidRPr="00622409" w:rsidRDefault="009E3DE3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5B916C" w14:textId="168C989F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9E687B1" w14:textId="4BF5272D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32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BF078A0" w14:textId="2680368A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128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3507E78" w14:textId="3902F301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DD2A8B" w:rsidRPr="00DB149C" w14:paraId="5527604F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8E5D921" w14:textId="3CF04C67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C7A121" w14:textId="01198B33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VB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97D362B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393FEE5" w14:textId="77777777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A6408D" w14:textId="5EB61075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074541" w14:textId="01957BAB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F894E6" w14:textId="1A13B863" w:rsidR="00DD2A8B" w:rsidRPr="00622409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74FD90" w14:textId="62443E27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307E7D" w14:textId="5114C8DD" w:rsidR="00DD2A8B" w:rsidRPr="00622409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7160F3" w14:textId="4E7849AA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6A0EE18" w14:textId="088D44B5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6DAE1D1" w14:textId="3581343C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615D343" w14:textId="6F40E8F4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67DFD" w14:textId="47EC491A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72C4C25" w14:textId="3079EE6C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971FD3C" w14:textId="0605622B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5"/>
                <w:szCs w:val="15"/>
                <w:lang w:val="en-GB" w:eastAsia="fr-FR"/>
              </w:rPr>
              <w:t>64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50CBFD1" w14:textId="142CA3E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DD2A8B" w:rsidRPr="00DB149C" w14:paraId="2C0EC15D" w14:textId="77777777" w:rsidTr="00ED1875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75E7D7CC" w14:textId="275B92E1" w:rsidR="00DD2A8B" w:rsidRPr="00DB149C" w:rsidRDefault="00DD2A8B" w:rsidP="00ED187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4EB182" w14:textId="663C1B5E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MER-NAC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FCA092" w14:textId="3020DE04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A8BA6F" w14:textId="1CEF4D5C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051368" w14:textId="3DBB5322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C669E0" w14:textId="4D2DAF78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8A233" w14:textId="70085913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3409D" w14:textId="51349497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62A8D0" w14:textId="3ADE2266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F33557" w14:textId="3361381F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521529" w14:textId="6AAE8342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029577" w14:textId="5361B0B5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522CF2B0" w14:textId="13B829C3" w:rsidR="00DD2A8B" w:rsidRPr="00622409" w:rsidRDefault="002C17FC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B224E7F" w14:textId="4C002C90" w:rsidR="00DD2A8B" w:rsidRPr="00DB149C" w:rsidRDefault="00C95168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3E2A19A1" w14:textId="5A6C6897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702617DE" w14:textId="0BBD7DEB" w:rsidR="00DD2A8B" w:rsidRPr="00DB149C" w:rsidRDefault="009E0482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28</w:t>
            </w:r>
          </w:p>
        </w:tc>
        <w:tc>
          <w:tcPr>
            <w:tcW w:w="1174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</w:tcPr>
          <w:p w14:paraId="006E8C73" w14:textId="3D43D252" w:rsidR="00DD2A8B" w:rsidRPr="00DB149C" w:rsidRDefault="00DD2A8B" w:rsidP="00DD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9E3DE3" w:rsidRPr="00DB149C" w14:paraId="4B56DFC3" w14:textId="77777777" w:rsidTr="004D130C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475B048D" w14:textId="39030E35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9CA712A" w14:textId="3EA47FD5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AVI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406DD" w14:textId="2456BDDB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82560" w14:textId="5673A1D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EAC97" w14:textId="7ABF0CB9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FF918" w14:textId="6348B9C1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3D833" w14:textId="5014A64F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9E523" w14:textId="1881A8D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82390" w14:textId="6286160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93FD4" w14:textId="72EBDA5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26CE0" w14:textId="5D23BD1A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7A471" w14:textId="3F1A8090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8AC5F6F" w14:textId="76C2E049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33E02C" w14:textId="13BC9237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A2BD2F3" w14:textId="7012ED70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2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E487B62" w14:textId="212BC9D7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DB246E7" w14:textId="191B3CF1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9E3DE3" w:rsidRPr="00DB149C" w14:paraId="0539F174" w14:textId="77777777" w:rsidTr="00E47FD1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5ED31F7E" w14:textId="78EE3F8C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6C14F0" w14:textId="01EEB91B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REL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C382C" w14:textId="3BB8E3E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2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3A28F" w14:textId="4A6B5C46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03917" w14:textId="3FB2D43B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B0BD6" w14:textId="5CE0D5FE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1DA78" w14:textId="62BDAA8E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7239B" w14:textId="6DE09B3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DCE5F" w14:textId="5AD2BBAD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2DCEB" w14:textId="3A4BC0BA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1E501" w14:textId="072D7B36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B5C10" w14:textId="76DC7FB6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78279FA9" w14:textId="041C52B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4B6FA3" w14:textId="33249FFF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C06AD29" w14:textId="27EB0304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72DDBC7" w14:textId="00BE33F8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5555210" w14:textId="75F02C6D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9E3DE3" w:rsidRPr="00DB149C" w14:paraId="79459E23" w14:textId="77777777" w:rsidTr="004940FE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AF0A71D" w14:textId="3FA9FD9E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D47D150" w14:textId="36016C67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VAB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735B25E" w14:textId="777777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08A4DB" w14:textId="777777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A91DD4" w14:textId="777777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EA37AB" w14:textId="777777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E665319" w14:textId="777777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8E8D80" w14:textId="4A909090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D70972" w14:textId="477D7E11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9218C1" w14:textId="0137F410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0CC82C0" w14:textId="5A9AB2F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0C0C30A" w14:textId="207A2899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E070E74" w14:textId="0974389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AA2684" w14:textId="1F1ABAFA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09479FC" w14:textId="1BDC6878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B187ED5" w14:textId="355ADB53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5C67365" w14:textId="44FDA651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  <w:tr w:rsidR="009E3DE3" w:rsidRPr="00DB149C" w14:paraId="30C55C5D" w14:textId="77777777" w:rsidTr="0055349D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7ED0AA9C" w14:textId="263E4B5B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2E134A" w14:textId="2D947797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TAN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A6D805" w14:textId="18BAE07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BA255D" w14:textId="01CDDF4E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3829B1" w14:textId="5CAA781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A43B06" w14:textId="21AAF723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F793935" w14:textId="36D7AB7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9492E6" w14:textId="0AD9E573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6D469EF" w14:textId="644431DC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DF0AA47" w14:textId="2739B0E5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4C11EF7" w14:textId="6B441136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FCDB3E8" w14:textId="2D554485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417BC4BE" w14:textId="3B327E8E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0782F2" w14:textId="35FE3AAE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0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374CAA" w14:textId="45EB7D93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84EBEC" w14:textId="763D4DD6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5BB897" w14:textId="6C66D4E1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9E3DE3" w:rsidRPr="00DB149C" w14:paraId="2A17C370" w14:textId="77777777" w:rsidTr="009A6DFB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1E7517A8" w14:textId="1EF6C2C8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194088" w14:textId="69EF3B32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ZID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CCD533C" w14:textId="4B8BE670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BFEF69F" w14:textId="0D51AB55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47F2B9" w14:textId="10113F5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8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6378F8E" w14:textId="01F91599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8B0716" w14:textId="4BBE395E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9BC24A" w14:textId="5BAB9A20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796EEA" w14:textId="61449956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A105A3" w14:textId="1FBB5EAC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3621728" w14:textId="722BAB9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51F2450" w14:textId="1061FDFF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6C0CF2F" w14:textId="1A59E027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4D7BB2" w14:textId="60255CBA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0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8F5F16" w14:textId="1DEFC3EA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3FBFE9" w14:textId="123BAFB8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B21D37" w14:textId="4001A05E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125 &gt;128</w:t>
            </w:r>
          </w:p>
        </w:tc>
      </w:tr>
      <w:tr w:rsidR="009E3DE3" w:rsidRPr="00DB149C" w14:paraId="79970306" w14:textId="77777777" w:rsidTr="001707E0">
        <w:trPr>
          <w:trHeight w:val="20"/>
        </w:trPr>
        <w:tc>
          <w:tcPr>
            <w:tcW w:w="1191" w:type="dxa"/>
            <w:vMerge/>
            <w:tcBorders>
              <w:left w:val="nil"/>
              <w:right w:val="nil"/>
            </w:tcBorders>
            <w:vAlign w:val="center"/>
          </w:tcPr>
          <w:p w14:paraId="6CB16E49" w14:textId="12504B1E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5"/>
                <w:szCs w:val="15"/>
                <w:lang w:val="en-GB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E0D51C" w14:textId="4A0FDE91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 w:eastAsia="fr-FR"/>
              </w:rPr>
            </w:pPr>
            <w:r w:rsidRPr="000F00C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DC-NAC</w:t>
            </w:r>
          </w:p>
        </w:tc>
        <w:tc>
          <w:tcPr>
            <w:tcW w:w="6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5C9745" w14:textId="339DE10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40</w:t>
            </w:r>
          </w:p>
        </w:tc>
        <w:tc>
          <w:tcPr>
            <w:tcW w:w="6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2414E6" w14:textId="4719DF8A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F42856E" w14:textId="320A007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605D0E9" w14:textId="44BFE1B1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2C4F8B" w14:textId="104219B2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F43340" w14:textId="52E085B3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5F2174" w14:textId="5D02EEF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8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9314B8" w14:textId="4E510CA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A8E8572" w14:textId="165EBD78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8A265DD" w14:textId="4B976435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14:paraId="092ACE5E" w14:textId="09EC2744" w:rsidR="009E3DE3" w:rsidRPr="00622409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</w:pPr>
            <w:r w:rsidRPr="00622409">
              <w:rPr>
                <w:rFonts w:ascii="Times New Roman" w:eastAsia="Times New Roman" w:hAnsi="Times New Roman" w:cs="Times New Roman"/>
                <w:sz w:val="15"/>
                <w:szCs w:val="15"/>
                <w:lang w:eastAsia="fr-FR"/>
              </w:rPr>
              <w:t>100</w:t>
            </w:r>
          </w:p>
        </w:tc>
        <w:tc>
          <w:tcPr>
            <w:tcW w:w="1588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38AA8" w14:textId="3B5F9627" w:rsidR="009E3DE3" w:rsidRPr="00DB149C" w:rsidRDefault="00622409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60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AB3E01" w14:textId="0ADC878B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0.125</w:t>
            </w:r>
          </w:p>
        </w:tc>
        <w:tc>
          <w:tcPr>
            <w:tcW w:w="89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76604A" w14:textId="025793D2" w:rsidR="009E3DE3" w:rsidRPr="00DB149C" w:rsidRDefault="009E0482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 w:eastAsia="fr-FR"/>
              </w:rPr>
              <w:t>16</w:t>
            </w:r>
          </w:p>
        </w:tc>
        <w:tc>
          <w:tcPr>
            <w:tcW w:w="117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58CC00" w14:textId="51E2572D" w:rsidR="009E3DE3" w:rsidRPr="00DB149C" w:rsidRDefault="009E3DE3" w:rsidP="009E3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sz w:val="15"/>
                <w:szCs w:val="15"/>
                <w:lang w:val="en-GB" w:eastAsia="fr-FR"/>
              </w:rPr>
            </w:pPr>
            <w:r w:rsidRPr="00DB149C">
              <w:rPr>
                <w:rFonts w:ascii="Times New Roman" w:eastAsia="Times New Roman" w:hAnsi="Times New Roman" w:cs="Times New Roman"/>
                <w:bCs/>
                <w:sz w:val="15"/>
                <w:szCs w:val="15"/>
                <w:lang w:eastAsia="fr-FR"/>
              </w:rPr>
              <w:t>≤0.25 &gt;256</w:t>
            </w:r>
          </w:p>
        </w:tc>
      </w:tr>
    </w:tbl>
    <w:p w14:paraId="1436F8C9" w14:textId="77777777" w:rsidR="00B9535D" w:rsidRDefault="00B9535D" w:rsidP="00EC42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42C2FA" w14:textId="77777777" w:rsidR="00B9535D" w:rsidRDefault="00B9535D" w:rsidP="00EC42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D082F03" w14:textId="77777777" w:rsidR="00B9535D" w:rsidRDefault="00B9535D" w:rsidP="00EC42D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E921D6" w14:textId="1EFFB2E4" w:rsidR="00F96555" w:rsidRDefault="00F96555" w:rsidP="00EC42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A2591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fr-FR"/>
        </w:rPr>
        <w:t xml:space="preserve">Table </w:t>
      </w:r>
      <w:r w:rsidR="00B9535D" w:rsidRPr="00A2591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fr-FR"/>
        </w:rPr>
        <w:t>S</w:t>
      </w:r>
      <w:r w:rsidR="00E25AE7" w:rsidRPr="00A2591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fr-FR"/>
        </w:rPr>
        <w:t>1</w:t>
      </w:r>
      <w:r w:rsidRPr="00A2591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fr-FR"/>
        </w:rPr>
        <w:t>.</w:t>
      </w:r>
      <w:r w:rsidRPr="00A2591F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 xml:space="preserve"> </w:t>
      </w:r>
      <w:r w:rsidRPr="00A2591F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Cumulative </w:t>
      </w:r>
      <w:r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MIC distribution of </w:t>
      </w:r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novel BL/BLI </w:t>
      </w:r>
      <w:r w:rsidR="00A74CA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commercially-available or </w:t>
      </w:r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under clinical development based on aztreonam, cefepime, imipenem and meropenem</w:t>
      </w:r>
      <w:r w:rsidR="00E25AE7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, and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efiderocol</w:t>
      </w:r>
      <w:proofErr w:type="spellEnd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in the presence or absence of avibactam,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lebactam</w:t>
      </w:r>
      <w:proofErr w:type="spellEnd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,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vaborbactam</w:t>
      </w:r>
      <w:proofErr w:type="spellEnd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,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zidebactam</w:t>
      </w:r>
      <w:proofErr w:type="spellEnd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,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taniborbactam</w:t>
      </w:r>
      <w:proofErr w:type="spellEnd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, and </w:t>
      </w:r>
      <w:proofErr w:type="spellStart"/>
      <w:r w:rsidR="00E25AE7" w:rsidRPr="00082CBE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nacubactam</w:t>
      </w:r>
      <w:proofErr w:type="spellEnd"/>
      <w:r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for </w:t>
      </w:r>
      <w:r w:rsidR="00A85E4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61</w:t>
      </w:r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proofErr w:type="spellStart"/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efiderocol</w:t>
      </w:r>
      <w:proofErr w:type="spellEnd"/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-</w:t>
      </w:r>
      <w:r w:rsidR="00A74CA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duced susceptibility/</w:t>
      </w:r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sistant</w:t>
      </w:r>
      <w:r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- </w:t>
      </w:r>
      <w:proofErr w:type="spellStart"/>
      <w:r w:rsidRPr="00A74CAB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FR"/>
        </w:rPr>
        <w:t>Enterobacterales</w:t>
      </w:r>
      <w:proofErr w:type="spellEnd"/>
      <w:r w:rsidR="008D590B" w:rsidRPr="00A74CAB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r-FR"/>
        </w:rPr>
        <w:t xml:space="preserve"> </w:t>
      </w:r>
      <w:r w:rsidR="008D590B" w:rsidRPr="00A74CAB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trains</w:t>
      </w:r>
      <w:r w:rsidR="00A85E4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producing NDM- or VIM-like enzymes</w:t>
      </w:r>
    </w:p>
    <w:p w14:paraId="2CCFD4E6" w14:textId="77777777" w:rsidR="00B9535D" w:rsidRDefault="00B9535D" w:rsidP="00EC42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p w14:paraId="6D18E26F" w14:textId="104E925D" w:rsidR="00B9535D" w:rsidRPr="00DF5507" w:rsidRDefault="00B9535D" w:rsidP="00B9535D">
      <w:pPr>
        <w:spacing w:after="0" w:line="240" w:lineRule="auto"/>
        <w:jc w:val="center"/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</w:pPr>
      <w:proofErr w:type="spellStart"/>
      <w:r w:rsidRPr="00B9535D">
        <w:rPr>
          <w:rFonts w:ascii="Times New Roman" w:eastAsia="MS Mincho" w:hAnsi="Times New Roman" w:cs="Times New Roman"/>
          <w:sz w:val="15"/>
          <w:szCs w:val="15"/>
          <w:vertAlign w:val="superscript"/>
          <w:lang w:val="en-US" w:eastAsia="fr-FR"/>
        </w:rPr>
        <w:t>a</w:t>
      </w:r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Antibiotic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 abbreviations; ATM, aztreonam; FDC,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cefiderocol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 ; AZA, aztreonam/avibactam;  FEP, cefepime;  FEP-T, cefepim</w:t>
      </w:r>
      <w:r w:rsidR="007D50FC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e</w:t>
      </w:r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/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tanibor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 ; FEP-Z, cefepime/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zide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; IMP,  imipenem; I/R, imipenem/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rele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; MEM, meropenem; MVB, meropenem/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vabor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 ; MEM-NAC, meropenem/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nacu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; </w:t>
      </w:r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FDC-AVI,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/avibactam;  FDC-REL, 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/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relebactam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 ;  FDC-VAB,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/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vaborbactam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 ; FDC-TAN,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/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taniborbactam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 ; FDC-ZID,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/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zidebactam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 ; FDC-NAC, 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/</w:t>
      </w:r>
      <w:proofErr w:type="spellStart"/>
      <w:r w:rsidR="00E25AE7" w:rsidRPr="00A85E45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nacubactam</w:t>
      </w:r>
      <w:proofErr w:type="spellEnd"/>
      <w:r w:rsidR="00E25AE7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; </w:t>
      </w:r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the concentration of ß-lactamase inhibitors were fixed at 4mg/L for avibactam,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rele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,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tanibor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,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zide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,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nacu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 and </w:t>
      </w:r>
      <w:proofErr w:type="spellStart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durlobactam</w:t>
      </w:r>
      <w:proofErr w:type="spellEnd"/>
      <w:r w:rsidRPr="00B9535D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. </w:t>
      </w:r>
      <w:r w:rsidRPr="00DF5507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The concentration of </w:t>
      </w:r>
      <w:proofErr w:type="spellStart"/>
      <w:r w:rsidRPr="00DF5507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vaborbactam</w:t>
      </w:r>
      <w:proofErr w:type="spellEnd"/>
      <w:r w:rsidRPr="00DF5507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 xml:space="preserve"> was fixed at 8mg/L.</w:t>
      </w:r>
      <w:r w:rsidR="00E25AE7" w:rsidRPr="00E25AE7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FR"/>
        </w:rPr>
        <w:t xml:space="preserve"> </w:t>
      </w:r>
      <w:r w:rsidR="00E25AE7" w:rsidRPr="00525DAE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 w:eastAsia="fr-FR"/>
        </w:rPr>
        <w:t xml:space="preserve">b </w:t>
      </w:r>
      <w:r w:rsidR="00E25AE7" w:rsidRPr="00DB149C">
        <w:rPr>
          <w:rFonts w:ascii="Times New Roman" w:eastAsia="Times New Roman" w:hAnsi="Times New Roman" w:cs="Times New Roman"/>
          <w:sz w:val="15"/>
          <w:szCs w:val="15"/>
          <w:lang w:val="en-US" w:eastAsia="fr-FR"/>
        </w:rPr>
        <w:t>According to EUCAST if the breakpoint is available, otherwise according to the respective ß-lactam in the ß-lactam/ß-lactamase inhibitor combination</w:t>
      </w:r>
      <w:r w:rsidR="00E25AE7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, and according to </w:t>
      </w:r>
      <w:proofErr w:type="spellStart"/>
      <w:r w:rsidR="00E25AE7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cefiderocol</w:t>
      </w:r>
      <w:proofErr w:type="spellEnd"/>
      <w:r w:rsidR="00E25AE7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EUCAST breakpoint defining susceptible strains as MIC value ≤ 2 mg/L for </w:t>
      </w:r>
      <w:proofErr w:type="spellStart"/>
      <w:r w:rsidR="00E25AE7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Enterobacterales</w:t>
      </w:r>
      <w:proofErr w:type="spellEnd"/>
    </w:p>
    <w:sectPr w:rsidR="00B9535D" w:rsidRPr="00DF5507" w:rsidSect="00B35A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AA1"/>
    <w:rsid w:val="0001799B"/>
    <w:rsid w:val="00021CF2"/>
    <w:rsid w:val="00026F8D"/>
    <w:rsid w:val="00031816"/>
    <w:rsid w:val="00056001"/>
    <w:rsid w:val="00096105"/>
    <w:rsid w:val="00097F61"/>
    <w:rsid w:val="000A7722"/>
    <w:rsid w:val="000C2BB2"/>
    <w:rsid w:val="000D0248"/>
    <w:rsid w:val="000E5134"/>
    <w:rsid w:val="001111DE"/>
    <w:rsid w:val="00112946"/>
    <w:rsid w:val="001319D4"/>
    <w:rsid w:val="00134FD5"/>
    <w:rsid w:val="00144C1B"/>
    <w:rsid w:val="00157BFF"/>
    <w:rsid w:val="0016293B"/>
    <w:rsid w:val="00162AD2"/>
    <w:rsid w:val="001767BF"/>
    <w:rsid w:val="0018306B"/>
    <w:rsid w:val="00193866"/>
    <w:rsid w:val="001A3B35"/>
    <w:rsid w:val="001C089E"/>
    <w:rsid w:val="001C3327"/>
    <w:rsid w:val="001C7CD3"/>
    <w:rsid w:val="001D472E"/>
    <w:rsid w:val="001E622F"/>
    <w:rsid w:val="001F0AFE"/>
    <w:rsid w:val="002056DF"/>
    <w:rsid w:val="00232B0D"/>
    <w:rsid w:val="00244E9C"/>
    <w:rsid w:val="00252544"/>
    <w:rsid w:val="0025532A"/>
    <w:rsid w:val="00265BF8"/>
    <w:rsid w:val="00270806"/>
    <w:rsid w:val="002A20B8"/>
    <w:rsid w:val="002C17FC"/>
    <w:rsid w:val="002C2F00"/>
    <w:rsid w:val="002D2567"/>
    <w:rsid w:val="002E2A51"/>
    <w:rsid w:val="002E47A0"/>
    <w:rsid w:val="002F0AC5"/>
    <w:rsid w:val="002F1F22"/>
    <w:rsid w:val="002F4637"/>
    <w:rsid w:val="002F7353"/>
    <w:rsid w:val="00315DF9"/>
    <w:rsid w:val="003206A5"/>
    <w:rsid w:val="00345211"/>
    <w:rsid w:val="00363DAD"/>
    <w:rsid w:val="00365219"/>
    <w:rsid w:val="00374909"/>
    <w:rsid w:val="00376297"/>
    <w:rsid w:val="00382B62"/>
    <w:rsid w:val="0038399A"/>
    <w:rsid w:val="00384268"/>
    <w:rsid w:val="00396F7F"/>
    <w:rsid w:val="003B7E83"/>
    <w:rsid w:val="003C2080"/>
    <w:rsid w:val="003D73B1"/>
    <w:rsid w:val="003E648C"/>
    <w:rsid w:val="003F0F35"/>
    <w:rsid w:val="0040647B"/>
    <w:rsid w:val="00407C8F"/>
    <w:rsid w:val="00413790"/>
    <w:rsid w:val="00424917"/>
    <w:rsid w:val="004403DA"/>
    <w:rsid w:val="00447170"/>
    <w:rsid w:val="00453EC6"/>
    <w:rsid w:val="0048129C"/>
    <w:rsid w:val="004A1291"/>
    <w:rsid w:val="004A417A"/>
    <w:rsid w:val="004C0608"/>
    <w:rsid w:val="004C55CB"/>
    <w:rsid w:val="004C5D60"/>
    <w:rsid w:val="004D0D39"/>
    <w:rsid w:val="004D0D75"/>
    <w:rsid w:val="004E0C17"/>
    <w:rsid w:val="004F02DD"/>
    <w:rsid w:val="004F35EB"/>
    <w:rsid w:val="004F653F"/>
    <w:rsid w:val="00505D00"/>
    <w:rsid w:val="00513C58"/>
    <w:rsid w:val="00514909"/>
    <w:rsid w:val="00525DAE"/>
    <w:rsid w:val="00570264"/>
    <w:rsid w:val="00574405"/>
    <w:rsid w:val="005A3BCE"/>
    <w:rsid w:val="005A6FE9"/>
    <w:rsid w:val="005C5959"/>
    <w:rsid w:val="005C7804"/>
    <w:rsid w:val="005D53A1"/>
    <w:rsid w:val="00605D7C"/>
    <w:rsid w:val="00622409"/>
    <w:rsid w:val="006310A8"/>
    <w:rsid w:val="006401F3"/>
    <w:rsid w:val="00641E04"/>
    <w:rsid w:val="00646293"/>
    <w:rsid w:val="0066488A"/>
    <w:rsid w:val="00690077"/>
    <w:rsid w:val="00695CAA"/>
    <w:rsid w:val="00697F9B"/>
    <w:rsid w:val="006A1FCB"/>
    <w:rsid w:val="006B2834"/>
    <w:rsid w:val="006D55D4"/>
    <w:rsid w:val="006E51B9"/>
    <w:rsid w:val="007035DE"/>
    <w:rsid w:val="00706F75"/>
    <w:rsid w:val="007241F7"/>
    <w:rsid w:val="00727AD9"/>
    <w:rsid w:val="00740C20"/>
    <w:rsid w:val="007465A2"/>
    <w:rsid w:val="00750ECD"/>
    <w:rsid w:val="0075775D"/>
    <w:rsid w:val="0076045D"/>
    <w:rsid w:val="00780947"/>
    <w:rsid w:val="00785EB5"/>
    <w:rsid w:val="007945A9"/>
    <w:rsid w:val="007A6D63"/>
    <w:rsid w:val="007B1555"/>
    <w:rsid w:val="007B324F"/>
    <w:rsid w:val="007D25D6"/>
    <w:rsid w:val="007D50FC"/>
    <w:rsid w:val="007E6CEF"/>
    <w:rsid w:val="007F69D1"/>
    <w:rsid w:val="008123C0"/>
    <w:rsid w:val="00812978"/>
    <w:rsid w:val="00856E1A"/>
    <w:rsid w:val="00862485"/>
    <w:rsid w:val="00887DAB"/>
    <w:rsid w:val="008A29FF"/>
    <w:rsid w:val="008C2971"/>
    <w:rsid w:val="008D52A9"/>
    <w:rsid w:val="008D590B"/>
    <w:rsid w:val="008E190A"/>
    <w:rsid w:val="008E71FD"/>
    <w:rsid w:val="008F4285"/>
    <w:rsid w:val="00917B1B"/>
    <w:rsid w:val="0092055E"/>
    <w:rsid w:val="009271CE"/>
    <w:rsid w:val="00934E0C"/>
    <w:rsid w:val="009501A9"/>
    <w:rsid w:val="0096523C"/>
    <w:rsid w:val="00972632"/>
    <w:rsid w:val="00973CF2"/>
    <w:rsid w:val="00977F0F"/>
    <w:rsid w:val="00982494"/>
    <w:rsid w:val="009860EC"/>
    <w:rsid w:val="00994B6B"/>
    <w:rsid w:val="0099702A"/>
    <w:rsid w:val="009B077B"/>
    <w:rsid w:val="009B59E8"/>
    <w:rsid w:val="009C2AD9"/>
    <w:rsid w:val="009E0482"/>
    <w:rsid w:val="009E3DE3"/>
    <w:rsid w:val="009E491F"/>
    <w:rsid w:val="009E4D9B"/>
    <w:rsid w:val="009E572F"/>
    <w:rsid w:val="009F112C"/>
    <w:rsid w:val="009F4F41"/>
    <w:rsid w:val="00A07FF8"/>
    <w:rsid w:val="00A16E34"/>
    <w:rsid w:val="00A20FF6"/>
    <w:rsid w:val="00A2591F"/>
    <w:rsid w:val="00A27C18"/>
    <w:rsid w:val="00A74CAB"/>
    <w:rsid w:val="00A85879"/>
    <w:rsid w:val="00A85E45"/>
    <w:rsid w:val="00AA4AA6"/>
    <w:rsid w:val="00AA56FD"/>
    <w:rsid w:val="00AB4931"/>
    <w:rsid w:val="00AD2A8B"/>
    <w:rsid w:val="00AF100E"/>
    <w:rsid w:val="00AF16B8"/>
    <w:rsid w:val="00AF5173"/>
    <w:rsid w:val="00B155C0"/>
    <w:rsid w:val="00B31963"/>
    <w:rsid w:val="00B35725"/>
    <w:rsid w:val="00B35AA1"/>
    <w:rsid w:val="00B36FAA"/>
    <w:rsid w:val="00B44494"/>
    <w:rsid w:val="00B4677F"/>
    <w:rsid w:val="00B520FF"/>
    <w:rsid w:val="00B70F38"/>
    <w:rsid w:val="00B740B6"/>
    <w:rsid w:val="00B80FA7"/>
    <w:rsid w:val="00B81B4B"/>
    <w:rsid w:val="00B83E12"/>
    <w:rsid w:val="00B85040"/>
    <w:rsid w:val="00B93B33"/>
    <w:rsid w:val="00B9535D"/>
    <w:rsid w:val="00BA4AF8"/>
    <w:rsid w:val="00BB02BD"/>
    <w:rsid w:val="00BB5320"/>
    <w:rsid w:val="00BC60E0"/>
    <w:rsid w:val="00BC6C55"/>
    <w:rsid w:val="00BC71CA"/>
    <w:rsid w:val="00BE3509"/>
    <w:rsid w:val="00BF08E2"/>
    <w:rsid w:val="00BF28A5"/>
    <w:rsid w:val="00C01A72"/>
    <w:rsid w:val="00C02CAB"/>
    <w:rsid w:val="00C10838"/>
    <w:rsid w:val="00C3201A"/>
    <w:rsid w:val="00C3521E"/>
    <w:rsid w:val="00C42BD7"/>
    <w:rsid w:val="00C5185F"/>
    <w:rsid w:val="00C55EAE"/>
    <w:rsid w:val="00C60CAC"/>
    <w:rsid w:val="00C7379A"/>
    <w:rsid w:val="00C81CC4"/>
    <w:rsid w:val="00C95168"/>
    <w:rsid w:val="00CA3363"/>
    <w:rsid w:val="00CB49A1"/>
    <w:rsid w:val="00CC0F1D"/>
    <w:rsid w:val="00CC4419"/>
    <w:rsid w:val="00CE228C"/>
    <w:rsid w:val="00CE4CF3"/>
    <w:rsid w:val="00D07B5A"/>
    <w:rsid w:val="00D1659A"/>
    <w:rsid w:val="00D40517"/>
    <w:rsid w:val="00D40A71"/>
    <w:rsid w:val="00D5091D"/>
    <w:rsid w:val="00D6619B"/>
    <w:rsid w:val="00D70C52"/>
    <w:rsid w:val="00D81B50"/>
    <w:rsid w:val="00DA5DAD"/>
    <w:rsid w:val="00DA62E1"/>
    <w:rsid w:val="00DB149C"/>
    <w:rsid w:val="00DC0BCE"/>
    <w:rsid w:val="00DC1490"/>
    <w:rsid w:val="00DD2A8B"/>
    <w:rsid w:val="00DF5507"/>
    <w:rsid w:val="00E013C9"/>
    <w:rsid w:val="00E058ED"/>
    <w:rsid w:val="00E2124B"/>
    <w:rsid w:val="00E25AE7"/>
    <w:rsid w:val="00E27EEE"/>
    <w:rsid w:val="00E61985"/>
    <w:rsid w:val="00E64C33"/>
    <w:rsid w:val="00E86EEB"/>
    <w:rsid w:val="00E90FF3"/>
    <w:rsid w:val="00E95796"/>
    <w:rsid w:val="00EB66A3"/>
    <w:rsid w:val="00EC42D6"/>
    <w:rsid w:val="00EC5D92"/>
    <w:rsid w:val="00EE2F42"/>
    <w:rsid w:val="00F03074"/>
    <w:rsid w:val="00F110C5"/>
    <w:rsid w:val="00F27349"/>
    <w:rsid w:val="00F358E2"/>
    <w:rsid w:val="00F37F09"/>
    <w:rsid w:val="00F474AE"/>
    <w:rsid w:val="00F54313"/>
    <w:rsid w:val="00F6203D"/>
    <w:rsid w:val="00F638F3"/>
    <w:rsid w:val="00F63DD3"/>
    <w:rsid w:val="00F678AF"/>
    <w:rsid w:val="00F826CA"/>
    <w:rsid w:val="00F94E52"/>
    <w:rsid w:val="00F96555"/>
    <w:rsid w:val="00FA089B"/>
    <w:rsid w:val="00FC324E"/>
    <w:rsid w:val="00FC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85B6"/>
  <w15:chartTrackingRefBased/>
  <w15:docId w15:val="{6B5B2A62-D594-4EA4-9AD1-A8A689CE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8A2E40-4A17-D846-B15F-4C7E7F8DB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583</Words>
  <Characters>332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Ã© de Fribourg</Company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FFER Nicolas</dc:creator>
  <cp:keywords/>
  <dc:description/>
  <cp:lastModifiedBy>LE TERRIER Christophe</cp:lastModifiedBy>
  <cp:revision>16</cp:revision>
  <dcterms:created xsi:type="dcterms:W3CDTF">2023-11-27T14:41:00Z</dcterms:created>
  <dcterms:modified xsi:type="dcterms:W3CDTF">2023-11-28T09:04:00Z</dcterms:modified>
</cp:coreProperties>
</file>